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06980" w14:textId="391DBFD3" w:rsidR="00F97005" w:rsidRPr="00B575F8" w:rsidRDefault="00F97005" w:rsidP="00F97005">
      <w:pPr>
        <w:rPr>
          <w:rFonts w:ascii="Arial" w:hAnsi="Arial" w:cs="Arial"/>
          <w:b/>
          <w:bCs/>
          <w:sz w:val="20"/>
          <w:szCs w:val="20"/>
        </w:rPr>
      </w:pPr>
      <w:r w:rsidRPr="00B575F8">
        <w:rPr>
          <w:rFonts w:ascii="Arial" w:hAnsi="Arial" w:cs="Arial"/>
          <w:b/>
          <w:bCs/>
          <w:sz w:val="20"/>
          <w:szCs w:val="20"/>
        </w:rPr>
        <w:t>S</w:t>
      </w:r>
      <w:r w:rsidR="00967F03" w:rsidRPr="00B575F8">
        <w:rPr>
          <w:rFonts w:ascii="Arial" w:hAnsi="Arial" w:cs="Arial"/>
          <w:b/>
          <w:bCs/>
          <w:sz w:val="20"/>
          <w:szCs w:val="20"/>
        </w:rPr>
        <w:t>3</w:t>
      </w:r>
      <w:r w:rsidRPr="00B575F8">
        <w:rPr>
          <w:rFonts w:ascii="Arial" w:hAnsi="Arial" w:cs="Arial"/>
          <w:b/>
          <w:bCs/>
          <w:sz w:val="20"/>
          <w:szCs w:val="20"/>
        </w:rPr>
        <w:t xml:space="preserve"> Table. Ranking of all 21 predetermined items from highest to lowest identified by healthcare professionals in Round 2 (N=82)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977"/>
        <w:gridCol w:w="1969"/>
        <w:gridCol w:w="1722"/>
        <w:gridCol w:w="977"/>
        <w:gridCol w:w="1328"/>
        <w:gridCol w:w="1017"/>
        <w:gridCol w:w="1017"/>
        <w:gridCol w:w="1161"/>
        <w:gridCol w:w="936"/>
        <w:gridCol w:w="1006"/>
        <w:gridCol w:w="850"/>
      </w:tblGrid>
      <w:tr w:rsidR="00F97005" w:rsidRPr="00737A35" w14:paraId="32D5819C" w14:textId="77777777" w:rsidTr="003729A1">
        <w:trPr>
          <w:trHeight w:val="508"/>
        </w:trPr>
        <w:tc>
          <w:tcPr>
            <w:tcW w:w="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3C16DD" w14:textId="77777777" w:rsidR="00F97005" w:rsidRPr="00737A35" w:rsidRDefault="00F97005" w:rsidP="003729A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9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5DB14" w14:textId="77777777" w:rsidR="00F97005" w:rsidRPr="00737A35" w:rsidRDefault="00F97005" w:rsidP="003729A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7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F249FB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ercentage Agreement (%)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D1979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3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96F107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A96A9F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242256" w14:textId="2D48CE40" w:rsidR="40B16B51" w:rsidRDefault="40B16B51" w:rsidP="003729A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FA23AF" w14:textId="53907D74" w:rsidR="37F06FCC" w:rsidRDefault="37F06FCC" w:rsidP="003729A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6BF767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FF199C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664CB" w14:textId="77777777" w:rsidR="00F97005" w:rsidRPr="00737A35" w:rsidRDefault="4A4EFD45" w:rsidP="00372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F97005" w:rsidRPr="00737A35" w14:paraId="61EC4943" w14:textId="77777777" w:rsidTr="003729A1">
        <w:trPr>
          <w:trHeight w:val="300"/>
        </w:trPr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3DA0A8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ED384A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healthcare providers who are well-trained to recognize ADHD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3942AA5" w14:textId="71099EAA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634D614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05AAD0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5-4.84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876B678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1A083" w14:textId="7B134FD1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02506AC" w14:textId="5DC6EB72" w:rsidR="0EB073BB" w:rsidRDefault="0EB073BB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32915" w14:textId="5CDB427A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7EA319C" w14:textId="4BE02C5B" w:rsidR="60CA0313" w:rsidRDefault="60CA031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D42E951" w14:textId="0FF0A2CF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FDAC75" w14:textId="7C6E526E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0CDCADD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</w:t>
            </w:r>
          </w:p>
        </w:tc>
      </w:tr>
      <w:tr w:rsidR="00F97005" w:rsidRPr="00737A35" w14:paraId="4EFF6794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8C6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DE9A" w14:textId="0FD3C093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ADHD services (e.g. CBT, coaching, skills-based training, employment program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809A" w14:textId="1B1D338F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F78CD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16AE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9-4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F29E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6347EA" w14:textId="06BBFE39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460FE7E" w14:textId="33434ABC" w:rsidR="5E1D9E18" w:rsidRDefault="5E1D9E1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C7190E8" w14:textId="46AD118E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4886283" w14:textId="57DBCE6C" w:rsidR="3034DA28" w:rsidRDefault="3034DA2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7656" w14:textId="1DA29812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7A0A" w14:textId="2F5D34DB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9F55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</w:t>
            </w:r>
          </w:p>
        </w:tc>
      </w:tr>
      <w:tr w:rsidR="00F97005" w:rsidRPr="00737A35" w14:paraId="4D84E8CF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819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95C1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co-existing experiences (e.g. depression, anxiety) should be considered when diagnosing ADH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B1B4" w14:textId="4A4FBF34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3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1392D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7E0B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5-4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27DE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E64135" w14:textId="54C8F166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F249B0E" w14:textId="3796CB5D" w:rsidR="7D62C242" w:rsidRDefault="7D62C242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6DED236" w14:textId="64C7287D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EA8451E" w14:textId="268ADA94" w:rsidR="6C6DB32A" w:rsidRDefault="6C6DB32A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2825" w14:textId="01B0BF36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EBA3" w14:textId="25C188CE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77AC" w14:textId="77777777" w:rsidR="00F97005" w:rsidRPr="00737A35" w:rsidRDefault="4A4EFD4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</w:t>
            </w:r>
          </w:p>
        </w:tc>
      </w:tr>
      <w:tr w:rsidR="00F97005" w:rsidRPr="00737A35" w14:paraId="2DC34AFC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4398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07C5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diagnosing ADHD in girls and wo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C0CC" w14:textId="706707F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10B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369E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-4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24F5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88A13BE" w14:textId="788E5569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1D3308C" w14:textId="2F048A0D" w:rsidR="4D8BB35E" w:rsidRDefault="4D8BB35E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4321498" w14:textId="42C62AB8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9C95934" w14:textId="37F03556" w:rsidR="3BB999A9" w:rsidRDefault="3BB999A9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35BD" w14:textId="74A437D5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99223" w14:textId="0CAA191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39F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F97005" w:rsidRPr="00737A35" w14:paraId="2666702B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0722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70D0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knowledge about ADHD among teachers and educato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AE25" w14:textId="3BA90238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48AC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D874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-4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BA07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1F52AF8" w14:textId="205702BC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8518543" w14:textId="5C30D157" w:rsidR="322F8EFC" w:rsidRDefault="322F8EF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18AF43" w14:textId="42BB3237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8DBA798" w14:textId="153AE85B" w:rsidR="7450874A" w:rsidRDefault="7450874A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9765" w14:textId="5AFECF9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F74E" w14:textId="74920B9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7175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97005" w:rsidRPr="00737A35" w14:paraId="2662CB0F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9F11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4016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knowledge about ADHD among parent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059D" w14:textId="21D326C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18E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FB1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-4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8583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AC0A84" w14:textId="73905E7C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D64E706" w14:textId="2C85A28B" w:rsidR="0791F7CD" w:rsidRDefault="0791F7CD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59CC31" w14:textId="6E5EE121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1676611" w14:textId="01B1E9FA" w:rsidR="0E97195C" w:rsidRDefault="0E97195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C154" w14:textId="2945404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6A97" w14:textId="18A325AF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BE9B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97005" w:rsidRPr="00737A35" w14:paraId="20C7D1D0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B84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F7C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support for families (spouses, parents, sibling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61A9" w14:textId="3C82628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0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37E7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76E8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-4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F07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57A543B" w14:textId="19A5DAEE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FCBCF92" w14:textId="1DB98138" w:rsidR="25CC76C8" w:rsidRDefault="25CC76C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F655E12" w14:textId="76A48B4D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C9C189A" w14:textId="2169BAC5" w:rsidR="64A8B715" w:rsidRDefault="64A8B715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C586" w14:textId="60BEA2A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5350" w14:textId="45E96F22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EF4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97005" w:rsidRPr="00737A35" w14:paraId="744ECCD9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8C991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919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g new tools to capture how ADHD impacts social relationships and emotion regul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7C55" w14:textId="1918DB9E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B11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F25C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-4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87239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6F9C97" w14:textId="17C7ABF7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79E26A5" w14:textId="709F0933" w:rsidR="3A35A1DA" w:rsidRDefault="3A35A1DA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ADE624" w14:textId="57A74D93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A87200D" w14:textId="702ECBB7" w:rsidR="64A8B715" w:rsidRDefault="64A8B715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2BA04" w14:textId="0C71C9FE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05F7" w14:textId="27594CE9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CBEC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5EB905E4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9FC4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CA4A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general funding for ADHD researc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3598A" w14:textId="69ADF99D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E94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778E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-4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B77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E02D8B" w14:textId="65C7EEAB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5F80E1F" w14:textId="2030CAC9" w:rsidR="04D2E861" w:rsidRDefault="04D2E861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49A243" w14:textId="2721098C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B606D28" w14:textId="718E859F" w:rsidR="2A2F1A17" w:rsidRDefault="2A2F1A17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875B7" w14:textId="045EBE0A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DD80" w14:textId="27E84D2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402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79D9B315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3EC3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0BD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the long-term consequences of untreated ADH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104C" w14:textId="524DE53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C2CD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304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-4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535A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3ED3AD" w14:textId="4EA4765B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7F057BD" w14:textId="0AE05205" w:rsidR="7ECC11F3" w:rsidRDefault="7ECC11F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F6E6117" w14:textId="5DEB61E5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2CBE3E1" w14:textId="4E4A2C82" w:rsidR="18FFCFC0" w:rsidRDefault="18FFCFC0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9BCE" w14:textId="41AD31EA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0E45" w14:textId="15E4A816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13E24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03AB60C4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81BD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0366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what should be included when diagnosing ADHD (e.g. cognitive assessmen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41BEF" w14:textId="1160098A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65B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A2D4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-4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28E7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5BA1049" w14:textId="4852730F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2B3550D" w14:textId="5AB74ADA" w:rsidR="7ECC11F3" w:rsidRDefault="7ECC11F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0CCEA9" w14:textId="6A62B642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3092147" w14:textId="0E9A48D4" w:rsidR="18FFCFC0" w:rsidRDefault="18FFCFC0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15FC" w14:textId="2C60C543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B4056" w14:textId="00112272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EA4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27AE2BC1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BF0C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F21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earch on what it means to be </w:t>
            </w: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“impaired” by symptoms of ADH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3639" w14:textId="2C5AA556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2.1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713E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4688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-4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DF6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563DF69" w14:textId="6524EE8A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1A86779" w14:textId="44BF8083" w:rsidR="2A850798" w:rsidRDefault="2A85079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3D14968" w14:textId="7EC41865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573139F" w14:textId="4FE89913" w:rsidR="17FEA0EC" w:rsidRDefault="17FEA0E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5761" w14:textId="177C5A5B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6E49A" w14:textId="2C6329B6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CC2E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740F3477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4D0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BF9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new non-drug treatment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0154" w14:textId="7343EABB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E3D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46E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-4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0F8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DD11D3" w14:textId="0F90E1A5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AE072FD" w14:textId="331C6F16" w:rsidR="2A850798" w:rsidRDefault="2A85079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1E6EA9" w14:textId="3BD88573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27A02CF" w14:textId="6198F64B" w:rsidR="0B0E9923" w:rsidRDefault="0B0E992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D5335" w14:textId="514CBFA8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DF5B0" w14:textId="387C32D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4E2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49E4EF44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BFC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FE01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ADHD impacts families (parents, partners, sibling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40BB" w14:textId="0F90F79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F340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ADDC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-4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3BB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79037A" w14:textId="57946FA7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03E9DCC" w14:textId="64DE6187" w:rsidR="0BFB63E4" w:rsidRDefault="0BFB63E4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33763EE" w14:textId="3E7EF2FC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9192FA2" w14:textId="442D7516" w:rsidR="20FEBA03" w:rsidRDefault="20FEBA0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08B1B" w14:textId="0861826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55F2D" w14:textId="0FB80189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12F6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F97005" w:rsidRPr="00737A35" w14:paraId="25487240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BE3E9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3442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well treatment works, and how safe it is, for older adults (age 50+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B46CB" w14:textId="4776B4F8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A86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066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-4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4AA0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6EE0E4C" w14:textId="13B1C0E4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A850225" w14:textId="42505D45" w:rsidR="4BD3A764" w:rsidRDefault="4BD3A764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8CCBEC4" w14:textId="34ACD7FE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EB4E5DD" w14:textId="1EF19EAB" w:rsidR="09EE8236" w:rsidRDefault="09EE8236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1F30" w14:textId="1FD35765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85612" w14:textId="211F8F8E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BE0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F97005" w:rsidRPr="00737A35" w14:paraId="5FA81932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D01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2460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ing awareness about ADHD among the </w:t>
            </w:r>
            <w:proofErr w:type="gramStart"/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ublic</w:t>
            </w:r>
            <w:proofErr w:type="gramEnd"/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.g. through national campaign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BF01" w14:textId="30095D85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D6D3F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4C250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-3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F21E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3068DF8" w14:textId="17DDA3A2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F05703F" w14:textId="2017091E" w:rsidR="77CAD12A" w:rsidRDefault="77CAD12A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46A191D" w14:textId="4725F525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218B085" w14:textId="3660B926" w:rsidR="5ECC899A" w:rsidRDefault="5ECC899A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30AE" w14:textId="09CC923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94F43" w14:textId="52D3098F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2A531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97005" w:rsidRPr="00737A35" w14:paraId="36E1AD88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B8F8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B56A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awareness about ADHD among employers and in workplac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8F42" w14:textId="72557F78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E9219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889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-4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116C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9E1DDAF" w14:textId="211FB879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5B4534B" w14:textId="2EC590B4" w:rsidR="73BD2ECB" w:rsidRDefault="73BD2ECB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1D6311" w14:textId="46AA5305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A22D0D9" w14:textId="37ABB508" w:rsidR="573F9D75" w:rsidRDefault="573F9D75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84A0" w14:textId="0811F74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0B2E8" w14:textId="05229E0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C64B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97005" w:rsidRPr="00737A35" w14:paraId="2DECDDEB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B1273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89AA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the benefits of treatments, relative to their costs (“cost-benefit analysis”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07F7" w14:textId="55081BB9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B53F8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0FE4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-4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B19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630C539" w14:textId="2129ECFE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9B57DF0" w14:textId="6C4D03D5" w:rsidR="65029F65" w:rsidRDefault="65029F65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41AA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30B3D0" w14:textId="3A22E912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34DCE74" w14:textId="2ABB55E4" w:rsidR="7D5F6677" w:rsidRDefault="7D5F6677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42EB0" w14:textId="3447906B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0117F" w14:textId="1C151550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641A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FCC4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58F8E1DD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A5DC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9514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to improve treatment compliance (i.e. making sure people take their medication and/or follow their treatment plan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1A2C" w14:textId="1B4034F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F83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C42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-3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B6CE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A75A2D5" w14:textId="52A531D2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F208420" w14:textId="74A41984" w:rsidR="5B07991F" w:rsidRDefault="5B07991F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A85E9FF" w14:textId="495AF366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8C180A2" w14:textId="0478272D" w:rsidR="26F292F8" w:rsidRDefault="26F292F8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BDDF" w14:textId="2DC7B6A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0753" w14:textId="6F1CA39E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BE9E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36A50C95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B5CC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3D22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diagnosing ADHD in older adults (age 50+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A1C03" w14:textId="093CB8A8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1970D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CA02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-3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87DC9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AA53FAD" w14:textId="2E830ABA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BAAD50F" w14:textId="5673CB52" w:rsidR="540A5F53" w:rsidRDefault="540A5F53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CF971E" w14:textId="2A936FAB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E3FFF4F" w14:textId="1083A704" w:rsidR="7E2963FD" w:rsidRDefault="7E2963FD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E79C4" w14:textId="61B7BF4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FD57" w14:textId="38BDDDDC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C1BB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F97005" w:rsidRPr="00737A35" w14:paraId="66C3342E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08E76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63901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housing programs for people with ADH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CA30" w14:textId="7984BF19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A395A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0817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-2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29E5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B507BD3" w14:textId="04906E12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F2E83D4" w14:textId="334BF80F" w:rsidR="6E4436BF" w:rsidRDefault="6E4436BF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CCEE1A9" w14:textId="0C49043B" w:rsidR="37F06FCC" w:rsidRDefault="37F06FCC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17F67F4" w14:textId="25AB0ABD" w:rsidR="707EBF8D" w:rsidRDefault="707EBF8D" w:rsidP="003729A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2C1E4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9F595" w14:textId="6132A62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223B" w14:textId="66F50554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2C1E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07C1" w14:textId="77777777" w:rsidR="00F97005" w:rsidRPr="00737A35" w:rsidRDefault="00F97005" w:rsidP="003729A1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7A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F97005" w:rsidRPr="00737A35" w14:paraId="1871988F" w14:textId="77777777" w:rsidTr="003729A1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B5A3F9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606A6F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E02281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988435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14BAD2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4FF4C3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524D99" w14:textId="62700518" w:rsidR="37F06FCC" w:rsidRDefault="37F06FCC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A8FC29" w14:textId="657BA7FE" w:rsidR="37F06FCC" w:rsidRDefault="37F06FCC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6DBAF4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A9DB84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570543" w14:textId="77777777" w:rsidR="00F97005" w:rsidRPr="00737A35" w:rsidRDefault="00F97005" w:rsidP="003729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7005" w:rsidRPr="00737A35" w14:paraId="01D7FDE9" w14:textId="77777777" w:rsidTr="003729A1">
        <w:trPr>
          <w:trHeight w:val="300"/>
        </w:trPr>
        <w:tc>
          <w:tcPr>
            <w:tcW w:w="12960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37507F" w14:textId="0A103FCC" w:rsidR="00990F7A" w:rsidRDefault="611A389B" w:rsidP="003729A1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ADHD=Attention-Deficit/Hyperactivity Disorder; </w:t>
            </w:r>
            <w:r w:rsidR="00D8516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Cognitive </w:t>
            </w:r>
            <w:proofErr w:type="spellStart"/>
            <w:r w:rsidR="00D8516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Behavioural</w:t>
            </w:r>
            <w:proofErr w:type="spellEnd"/>
            <w:r w:rsidR="00D8516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 Therapy; </w:t>
            </w:r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CI=Confidence Interval; </w:t>
            </w:r>
            <w:bookmarkStart w:id="0" w:name="_Hlk214196734"/>
            <w:r w:rsidR="00AB18B3"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IQR=Interquartile Range; </w:t>
            </w:r>
            <w:bookmarkEnd w:id="0"/>
            <w:r w:rsidR="00AB18B3"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Max=maximum Likert score; </w:t>
            </w:r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Mean=mean Likert score; </w:t>
            </w:r>
            <w:bookmarkStart w:id="1" w:name="_Hlk214196772"/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Median=median Likert score; </w:t>
            </w:r>
            <w:bookmarkEnd w:id="1"/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Min=minimum Likert score; N=number of healthcare professionals that </w:t>
            </w:r>
            <w:proofErr w:type="gramStart"/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>responded;</w:t>
            </w:r>
            <w:proofErr w:type="gramEnd"/>
            <w:r w:rsidRPr="37F06FC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"/>
              </w:rPr>
              <w:t xml:space="preserve"> SD=Standard Deviation.</w:t>
            </w:r>
          </w:p>
          <w:p w14:paraId="2A3D20E8" w14:textId="68E31E29" w:rsidR="00990F7A" w:rsidRDefault="00990F7A" w:rsidP="003729A1">
            <w:pPr>
              <w:rPr>
                <w:rFonts w:ascii="Aptos" w:eastAsia="Aptos" w:hAnsi="Aptos" w:cs="Aptos"/>
                <w:color w:val="000000" w:themeColor="text1"/>
              </w:rPr>
            </w:pPr>
          </w:p>
          <w:p w14:paraId="6EA53C08" w14:textId="2EFCFAAA" w:rsidR="00990F7A" w:rsidRDefault="00990F7A" w:rsidP="003729A1"/>
        </w:tc>
      </w:tr>
    </w:tbl>
    <w:p w14:paraId="48B0BC1E" w14:textId="77777777" w:rsidR="000330CA" w:rsidRDefault="000330CA"/>
    <w:sectPr w:rsidR="000330CA" w:rsidSect="00F97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05"/>
    <w:rsid w:val="0000099F"/>
    <w:rsid w:val="000330CA"/>
    <w:rsid w:val="0017164A"/>
    <w:rsid w:val="00194917"/>
    <w:rsid w:val="002C1E4D"/>
    <w:rsid w:val="003729A1"/>
    <w:rsid w:val="00441BE8"/>
    <w:rsid w:val="00487371"/>
    <w:rsid w:val="0060749E"/>
    <w:rsid w:val="00641AAD"/>
    <w:rsid w:val="007872F9"/>
    <w:rsid w:val="008065AB"/>
    <w:rsid w:val="00826EB7"/>
    <w:rsid w:val="008E0C3E"/>
    <w:rsid w:val="00967F03"/>
    <w:rsid w:val="00990F7A"/>
    <w:rsid w:val="00AB18B3"/>
    <w:rsid w:val="00B575F8"/>
    <w:rsid w:val="00BD0D44"/>
    <w:rsid w:val="00C859E4"/>
    <w:rsid w:val="00CB7207"/>
    <w:rsid w:val="00D8516E"/>
    <w:rsid w:val="00DD1CA6"/>
    <w:rsid w:val="00F53AC8"/>
    <w:rsid w:val="00F657E8"/>
    <w:rsid w:val="00F95B8F"/>
    <w:rsid w:val="00F97005"/>
    <w:rsid w:val="034A5D35"/>
    <w:rsid w:val="04D2E861"/>
    <w:rsid w:val="0791F7CD"/>
    <w:rsid w:val="0845420F"/>
    <w:rsid w:val="09BA94BC"/>
    <w:rsid w:val="09EE8236"/>
    <w:rsid w:val="0B0E9923"/>
    <w:rsid w:val="0B63F4DE"/>
    <w:rsid w:val="0BA7BD38"/>
    <w:rsid w:val="0BFB63E4"/>
    <w:rsid w:val="0D1DFA1E"/>
    <w:rsid w:val="0D99E76A"/>
    <w:rsid w:val="0E97195C"/>
    <w:rsid w:val="0EB073BB"/>
    <w:rsid w:val="11690E78"/>
    <w:rsid w:val="1469ACB8"/>
    <w:rsid w:val="14B18870"/>
    <w:rsid w:val="17FEA0EC"/>
    <w:rsid w:val="1882785F"/>
    <w:rsid w:val="18FFCFC0"/>
    <w:rsid w:val="19554AF0"/>
    <w:rsid w:val="19CE51A7"/>
    <w:rsid w:val="1A7B5F83"/>
    <w:rsid w:val="1B46800D"/>
    <w:rsid w:val="1BDDB807"/>
    <w:rsid w:val="1BF3941F"/>
    <w:rsid w:val="1D15515E"/>
    <w:rsid w:val="1E04007E"/>
    <w:rsid w:val="20F5C318"/>
    <w:rsid w:val="20FEBA03"/>
    <w:rsid w:val="2190BE4D"/>
    <w:rsid w:val="25CC76C8"/>
    <w:rsid w:val="26F292F8"/>
    <w:rsid w:val="28399CFE"/>
    <w:rsid w:val="289CE5FD"/>
    <w:rsid w:val="28A7535C"/>
    <w:rsid w:val="2A2F1A17"/>
    <w:rsid w:val="2A850798"/>
    <w:rsid w:val="2BA25F0E"/>
    <w:rsid w:val="2DFA0381"/>
    <w:rsid w:val="2FBCA18D"/>
    <w:rsid w:val="3034DA28"/>
    <w:rsid w:val="322F8EFC"/>
    <w:rsid w:val="338687E6"/>
    <w:rsid w:val="35AACEF1"/>
    <w:rsid w:val="36A403D3"/>
    <w:rsid w:val="378A6DA0"/>
    <w:rsid w:val="37F06FCC"/>
    <w:rsid w:val="38F0DA5B"/>
    <w:rsid w:val="3A35A1DA"/>
    <w:rsid w:val="3BB4E9DD"/>
    <w:rsid w:val="3BB999A9"/>
    <w:rsid w:val="3D790F57"/>
    <w:rsid w:val="3DC34755"/>
    <w:rsid w:val="40B16B51"/>
    <w:rsid w:val="416D3DDD"/>
    <w:rsid w:val="41EE6244"/>
    <w:rsid w:val="43534FE6"/>
    <w:rsid w:val="45F6266F"/>
    <w:rsid w:val="4815E4CC"/>
    <w:rsid w:val="48E35028"/>
    <w:rsid w:val="4A4EFD45"/>
    <w:rsid w:val="4BD3A764"/>
    <w:rsid w:val="4D8BB35E"/>
    <w:rsid w:val="5282882D"/>
    <w:rsid w:val="540A5F53"/>
    <w:rsid w:val="54654942"/>
    <w:rsid w:val="5620F500"/>
    <w:rsid w:val="573F9D75"/>
    <w:rsid w:val="57AE7416"/>
    <w:rsid w:val="57CF640B"/>
    <w:rsid w:val="5910167D"/>
    <w:rsid w:val="5AF22716"/>
    <w:rsid w:val="5B07991F"/>
    <w:rsid w:val="5BE9516C"/>
    <w:rsid w:val="5CFA8496"/>
    <w:rsid w:val="5CFB42DE"/>
    <w:rsid w:val="5E1D9E18"/>
    <w:rsid w:val="5ECC899A"/>
    <w:rsid w:val="60CA0313"/>
    <w:rsid w:val="611A389B"/>
    <w:rsid w:val="61453D13"/>
    <w:rsid w:val="6176836A"/>
    <w:rsid w:val="6275CA91"/>
    <w:rsid w:val="64A8B715"/>
    <w:rsid w:val="65029F65"/>
    <w:rsid w:val="662D51F3"/>
    <w:rsid w:val="668FDF43"/>
    <w:rsid w:val="66E7EE03"/>
    <w:rsid w:val="6735A749"/>
    <w:rsid w:val="6844220F"/>
    <w:rsid w:val="69AD51A2"/>
    <w:rsid w:val="6B98950B"/>
    <w:rsid w:val="6C6DB32A"/>
    <w:rsid w:val="6E0BAAEE"/>
    <w:rsid w:val="6E4436BF"/>
    <w:rsid w:val="70509089"/>
    <w:rsid w:val="707EBF8D"/>
    <w:rsid w:val="73BD2ECB"/>
    <w:rsid w:val="74148DFC"/>
    <w:rsid w:val="7450874A"/>
    <w:rsid w:val="7475169A"/>
    <w:rsid w:val="7517970E"/>
    <w:rsid w:val="7561C051"/>
    <w:rsid w:val="7665EF23"/>
    <w:rsid w:val="7677676F"/>
    <w:rsid w:val="779319A8"/>
    <w:rsid w:val="77CAD12A"/>
    <w:rsid w:val="7899E7CA"/>
    <w:rsid w:val="79810232"/>
    <w:rsid w:val="7A7C2EA9"/>
    <w:rsid w:val="7B027507"/>
    <w:rsid w:val="7BDED464"/>
    <w:rsid w:val="7D5F6677"/>
    <w:rsid w:val="7D62C242"/>
    <w:rsid w:val="7E2963FD"/>
    <w:rsid w:val="7ECC11F3"/>
    <w:rsid w:val="7F78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8973"/>
  <w15:docId w15:val="{6E2E355B-5172-4091-9C9D-116A0B5B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05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0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0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0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0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0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0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0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0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7005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7</cp:revision>
  <dcterms:created xsi:type="dcterms:W3CDTF">2025-10-28T14:55:00Z</dcterms:created>
  <dcterms:modified xsi:type="dcterms:W3CDTF">2025-11-17T22:38:00Z</dcterms:modified>
</cp:coreProperties>
</file>